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astertabel6kleurrijk-Accent3"/>
        <w:tblW w:w="0" w:type="auto"/>
        <w:tblLook w:val="04A0" w:firstRow="1" w:lastRow="0" w:firstColumn="1" w:lastColumn="0" w:noHBand="0" w:noVBand="1"/>
      </w:tblPr>
      <w:tblGrid>
        <w:gridCol w:w="1530"/>
        <w:gridCol w:w="7200"/>
      </w:tblGrid>
      <w:tr w:rsidR="00C96093" w:rsidRPr="00C96093" w:rsidTr="00C96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7200" w:type="dxa"/>
          </w:tcPr>
          <w:p w:rsidR="00CD127D" w:rsidRPr="00C96093" w:rsidRDefault="00CD127D" w:rsidP="00042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Description of gait classification patterns</w:t>
            </w: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Knee in stance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TS0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Normal knee in stance</w:t>
            </w: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TS1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Increased knee flexion at initial contact</w:t>
            </w: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TS2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Increased knee flexion at initial contact and earlier knee-extension movement</w:t>
            </w: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TS3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 xml:space="preserve">Knee hyperextension </w:t>
            </w: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TS4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Knee hyperextension and increased knee flexion at initial contact</w:t>
            </w: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TS5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Increased knee flexion in mid-stance and internal flexion moment present</w:t>
            </w: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TS6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Increased knee flexion in mid-stance and internal extension moment present</w:t>
            </w: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96093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K</w:t>
            </w:r>
            <w:r w:rsidR="00CD127D" w:rsidRPr="00C96093">
              <w:rPr>
                <w:rFonts w:cstheme="minorHAnsi"/>
                <w:color w:val="000000" w:themeColor="text1"/>
                <w:sz w:val="16"/>
                <w:szCs w:val="16"/>
              </w:rPr>
              <w:t>nee in swing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WS0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 xml:space="preserve">Normal </w:t>
            </w: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WS1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Delayed peak knee flexion</w:t>
            </w: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WS2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Increased peak knee flexion</w:t>
            </w: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WS3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Increased and delayed peak knee flexion</w:t>
            </w: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WS4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Decreased peak knee flexion</w:t>
            </w: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KSWS5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Decreased and delayed peak knee flexion</w:t>
            </w: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96093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</w:t>
            </w:r>
            <w:r w:rsidR="00CD127D" w:rsidRPr="00C96093">
              <w:rPr>
                <w:rFonts w:cstheme="minorHAnsi"/>
                <w:color w:val="000000" w:themeColor="text1"/>
                <w:sz w:val="16"/>
                <w:szCs w:val="16"/>
              </w:rPr>
              <w:t>nkle in stance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AStS0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Normal ankle motion during stance</w:t>
            </w: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AStS1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Horizontal second ankle rocker</w:t>
            </w: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AStS2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Reversed second ankle rocker</w:t>
            </w: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AStS3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Equinus</w:t>
            </w:r>
            <w:proofErr w:type="spellEnd"/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AStS4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Calcaneus</w:t>
            </w: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96093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</w:t>
            </w:r>
            <w:r w:rsidR="00CD127D" w:rsidRPr="00C96093">
              <w:rPr>
                <w:rFonts w:cstheme="minorHAnsi"/>
                <w:color w:val="000000" w:themeColor="text1"/>
                <w:sz w:val="16"/>
                <w:szCs w:val="16"/>
              </w:rPr>
              <w:t>nkle in swing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ASwS0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Normal ankle in swing</w:t>
            </w: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ASwS1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Insufficient prepositioning in terminal swing</w:t>
            </w:r>
          </w:p>
        </w:tc>
      </w:tr>
      <w:tr w:rsidR="00C96093" w:rsidRPr="00C96093" w:rsidTr="00C96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ASwS2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Continuous plantarflexion during swing (drop foot)</w:t>
            </w:r>
          </w:p>
        </w:tc>
      </w:tr>
      <w:tr w:rsidR="00C96093" w:rsidRPr="00C96093" w:rsidTr="00C9609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CD127D" w:rsidRPr="00C96093" w:rsidRDefault="00CD127D" w:rsidP="00042B34">
            <w:pPr>
              <w:rPr>
                <w:rFonts w:cstheme="minorHAnsi"/>
                <w:b w:val="0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ASwS3</w:t>
            </w:r>
          </w:p>
        </w:tc>
        <w:tc>
          <w:tcPr>
            <w:tcW w:w="7200" w:type="dxa"/>
          </w:tcPr>
          <w:p w:rsidR="00CD127D" w:rsidRPr="00C96093" w:rsidRDefault="00CD127D" w:rsidP="00042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96093">
              <w:rPr>
                <w:rFonts w:cstheme="minorHAnsi"/>
                <w:color w:val="000000" w:themeColor="text1"/>
                <w:sz w:val="16"/>
                <w:szCs w:val="16"/>
              </w:rPr>
              <w:t>Excessive dorsiflexion in swing</w:t>
            </w:r>
          </w:p>
        </w:tc>
      </w:tr>
    </w:tbl>
    <w:p w:rsidR="00203DE2" w:rsidRDefault="00A65077"/>
    <w:sectPr w:rsidR="00203DE2" w:rsidSect="005B7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27D"/>
    <w:rsid w:val="005B7C50"/>
    <w:rsid w:val="007C06CE"/>
    <w:rsid w:val="008F7253"/>
    <w:rsid w:val="00941B3D"/>
    <w:rsid w:val="00A65077"/>
    <w:rsid w:val="00C26501"/>
    <w:rsid w:val="00C46C1E"/>
    <w:rsid w:val="00C77508"/>
    <w:rsid w:val="00C96093"/>
    <w:rsid w:val="00CD127D"/>
    <w:rsid w:val="00EC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6DA550-C2A8-46AC-91E6-344736E85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D127D"/>
    <w:pPr>
      <w:spacing w:after="0" w:line="240" w:lineRule="auto"/>
    </w:pPr>
    <w:rPr>
      <w:rFonts w:eastAsiaTheme="minorEastAsia" w:hAnsiTheme="minorHAnsi"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CD127D"/>
    <w:pPr>
      <w:spacing w:after="0" w:line="240" w:lineRule="auto"/>
    </w:pPr>
    <w:rPr>
      <w:rFonts w:eastAsiaTheme="minorHAnsi" w:hAnsiTheme="minorHAnsi" w:cstheme="minorBidi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astertabel6kleurrijk-Accent3">
    <w:name w:val="Grid Table 6 Colorful Accent 3"/>
    <w:basedOn w:val="Standaardtabel"/>
    <w:uiPriority w:val="51"/>
    <w:rsid w:val="00C9609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Goudriaan</dc:creator>
  <cp:keywords/>
  <dc:description/>
  <cp:lastModifiedBy>Marije Goudriaan</cp:lastModifiedBy>
  <cp:revision>2</cp:revision>
  <dcterms:created xsi:type="dcterms:W3CDTF">2017-09-12T13:35:00Z</dcterms:created>
  <dcterms:modified xsi:type="dcterms:W3CDTF">2017-09-12T13:35:00Z</dcterms:modified>
</cp:coreProperties>
</file>